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1" w:type="dxa"/>
        <w:tblLook w:val="04A0" w:firstRow="1" w:lastRow="0" w:firstColumn="1" w:lastColumn="0" w:noHBand="0" w:noVBand="1"/>
      </w:tblPr>
      <w:tblGrid>
        <w:gridCol w:w="1925"/>
        <w:gridCol w:w="967"/>
        <w:gridCol w:w="967"/>
        <w:gridCol w:w="967"/>
        <w:gridCol w:w="1472"/>
        <w:gridCol w:w="767"/>
        <w:gridCol w:w="1485"/>
        <w:gridCol w:w="731"/>
      </w:tblGrid>
      <w:tr w:rsidR="00F82761" w:rsidRPr="00F82761" w14:paraId="0D412DD9" w14:textId="77777777" w:rsidTr="00E04589">
        <w:trPr>
          <w:trHeight w:val="290"/>
        </w:trPr>
        <w:tc>
          <w:tcPr>
            <w:tcW w:w="92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5D18" w14:textId="334EFFB1" w:rsidR="00E04589" w:rsidRPr="00F82761" w:rsidRDefault="00B805D3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itional file 1:</w:t>
            </w:r>
            <w:r w:rsidR="00E04589" w:rsidRPr="00F827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 w:rsidR="00E04589" w:rsidRPr="00F827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E04589" w:rsidRPr="00F827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otype and allele frequencies of the studied SNPs in patients with </w:t>
            </w:r>
            <w:r w:rsidR="009461F4" w:rsidRPr="00F82761">
              <w:rPr>
                <w:rFonts w:ascii="Times New Roman" w:eastAsia="Times New Roman" w:hAnsi="Times New Roman" w:cs="Times New Roman"/>
                <w:sz w:val="24"/>
                <w:szCs w:val="24"/>
              </w:rPr>
              <w:t>CHB</w:t>
            </w:r>
            <w:r w:rsidR="00EC2B08" w:rsidRPr="00F827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with and without cirrhosis)</w:t>
            </w:r>
            <w:r w:rsidR="00E04589" w:rsidRPr="00F827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</w:t>
            </w:r>
            <w:r w:rsidR="009461F4" w:rsidRPr="00F82761">
              <w:rPr>
                <w:rFonts w:ascii="Times New Roman" w:eastAsia="Times New Roman" w:hAnsi="Times New Roman" w:cs="Times New Roman"/>
                <w:sz w:val="24"/>
                <w:szCs w:val="24"/>
              </w:rPr>
              <w:t>d HCC</w:t>
            </w:r>
          </w:p>
        </w:tc>
      </w:tr>
      <w:tr w:rsidR="00F82761" w:rsidRPr="00F82761" w14:paraId="17F69436" w14:textId="77777777" w:rsidTr="000746BA">
        <w:trPr>
          <w:trHeight w:val="690"/>
        </w:trPr>
        <w:tc>
          <w:tcPr>
            <w:tcW w:w="1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A64A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lymorphism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3129" w14:textId="39FC7DE9" w:rsidR="00E04589" w:rsidRPr="00F82761" w:rsidRDefault="009461F4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E04589"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n-cirrhosis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C849" w14:textId="16DE672A" w:rsidR="00E04589" w:rsidRPr="00F82761" w:rsidRDefault="009461F4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E04589"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rrhosis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82EC" w14:textId="2980BEFC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C</w:t>
            </w:r>
          </w:p>
        </w:tc>
        <w:tc>
          <w:tcPr>
            <w:tcW w:w="223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4884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C vs. non-cirrhosis</w:t>
            </w:r>
          </w:p>
        </w:tc>
        <w:tc>
          <w:tcPr>
            <w:tcW w:w="221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ACF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C vs. cirrhosis</w:t>
            </w:r>
          </w:p>
        </w:tc>
      </w:tr>
      <w:tr w:rsidR="00F82761" w:rsidRPr="00F82761" w14:paraId="01955CEF" w14:textId="77777777" w:rsidTr="000746BA">
        <w:trPr>
          <w:trHeight w:val="290"/>
        </w:trPr>
        <w:tc>
          <w:tcPr>
            <w:tcW w:w="1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09C5A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B2680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244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D55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61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3AF6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=305)</w:t>
            </w:r>
          </w:p>
        </w:tc>
        <w:tc>
          <w:tcPr>
            <w:tcW w:w="223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0B19B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1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A50A9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2761" w:rsidRPr="00F82761" w14:paraId="7B3C5B4C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AE1EA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A47A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7B2CA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BA63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szCs w:val="22"/>
              </w:rPr>
            </w:pPr>
            <w:r w:rsidRPr="00F82761">
              <w:rPr>
                <w:rFonts w:ascii="Calibri" w:eastAsia="Times New Roman" w:hAnsi="Calibri" w:cs="Calibri"/>
                <w:b/>
                <w:bCs/>
                <w:szCs w:val="22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3AFC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B94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A99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F22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82761" w:rsidRPr="00F82761" w14:paraId="05373AC6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603B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229665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9E4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259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43CF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4540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750E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5489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B2F5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</w:tr>
      <w:tr w:rsidR="00F82761" w:rsidRPr="00F82761" w14:paraId="227283AC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6245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notype frequency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CE93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D19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69AD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CC11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872F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FC34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2078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</w:tr>
      <w:tr w:rsidR="00F82761" w:rsidRPr="00F82761" w14:paraId="68E25633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1C6D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4B4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203(83.2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C54B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9(80.3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AF6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273(89.5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D8F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4D6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367E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5D4D3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82761" w:rsidRPr="00F82761" w14:paraId="10CCC745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E188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F3A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37(49.3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0273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1(18.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BE0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27(8.9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3076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54 (0.32-0.9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ABA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023*</w:t>
            </w:r>
          </w:p>
          <w:p w14:paraId="5622019F" w14:textId="61EC6858" w:rsidR="00CA1617" w:rsidRPr="00F82761" w:rsidRDefault="00FB056B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  <w:r w:rsidRPr="00F827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51A0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44 (0.21-0.9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20B0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036*</w:t>
            </w:r>
          </w:p>
          <w:p w14:paraId="65E4ACF9" w14:textId="2A9DB419" w:rsidR="00CA1617" w:rsidRPr="00F82761" w:rsidRDefault="00CA1617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795D3B"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D05D58"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 w:rsidR="009D6575" w:rsidRPr="00F827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82761" w:rsidRPr="00F82761" w14:paraId="3F1A82DB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4A61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3A70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(1.6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B44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(1.6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D11B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5(1.6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B83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93 (0.25-3.50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49A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C7BE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90 (0.10-7.8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95124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922</w:t>
            </w:r>
          </w:p>
        </w:tc>
      </w:tr>
      <w:tr w:rsidR="00F82761" w:rsidRPr="00F82761" w14:paraId="3323DA0D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EEE9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GA+A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C5B4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1(16.8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7802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2(19.7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C103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32(10.5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E2B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58 (0.35-0.95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D4DA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032*</w:t>
            </w:r>
          </w:p>
          <w:p w14:paraId="2114BDC2" w14:textId="0658552B" w:rsidR="00CA1617" w:rsidRPr="00F82761" w:rsidRDefault="00CA1617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FB056B"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  <w:r w:rsidR="002D4124" w:rsidRPr="00F827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07A3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48 (0.23-0.99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9B87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048*</w:t>
            </w:r>
          </w:p>
          <w:p w14:paraId="7A1C84E9" w14:textId="58B6F716" w:rsidR="00CA1617" w:rsidRPr="00F82761" w:rsidRDefault="00795D3B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160903"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57</w:t>
            </w:r>
            <w:r w:rsidR="00CF7B30" w:rsidRPr="00F827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82761" w:rsidRPr="00F82761" w14:paraId="60938081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04DC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Allele frequenc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211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77AC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10E9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8979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9DBA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E04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F45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82761" w:rsidRPr="00F82761" w14:paraId="0E9AC648" w14:textId="77777777" w:rsidTr="000746BA">
        <w:trPr>
          <w:trHeight w:val="55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C436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FBF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43(90.7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52D4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09(89.3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2F4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573(93.9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CE8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EF4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9085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F430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82761" w:rsidRPr="00F82761" w14:paraId="28A16418" w14:textId="77777777" w:rsidTr="000746BA">
        <w:trPr>
          <w:trHeight w:val="55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80E9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52CB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5(9.3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2205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3(10.7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DF5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37(6.1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48C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64 (0.40-0.9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7A9E" w14:textId="77777777" w:rsidR="00CA1617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971A65"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9*</w:t>
            </w:r>
          </w:p>
          <w:p w14:paraId="15E9CB7D" w14:textId="6BAD1042" w:rsidR="00E04589" w:rsidRPr="00F82761" w:rsidRDefault="00CA1617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DD527A"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285</w:t>
            </w:r>
            <w:r w:rsidR="00CD380C" w:rsidRPr="00F827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E04589" w:rsidRPr="00F8276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E04589"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36C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54 (0.28-1.0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3FBF" w14:textId="52747591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252</w:t>
            </w:r>
          </w:p>
        </w:tc>
      </w:tr>
      <w:tr w:rsidR="00F82761" w:rsidRPr="00F82761" w14:paraId="14CFAAEB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C12A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436F0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3E06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45CC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5FE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FA20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911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F5AC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82761" w:rsidRPr="00F82761" w14:paraId="4CA232FE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AE44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s46462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700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543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F791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20C2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9D52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53E4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2A65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82761" w:rsidRPr="00F82761" w14:paraId="285D05C3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0D00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Genotype frequenc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5A7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750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84E7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7951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0BBD" w14:textId="77777777" w:rsidR="00E04589" w:rsidRPr="00F82761" w:rsidRDefault="00E04589" w:rsidP="009F2C2B">
            <w:pPr>
              <w:spacing w:after="0" w:line="276" w:lineRule="auto"/>
              <w:rPr>
                <w:rFonts w:ascii="Calibri" w:eastAsia="Times New Roman" w:hAnsi="Calibri" w:cs="Calibri"/>
                <w:szCs w:val="22"/>
              </w:rPr>
            </w:pPr>
            <w:r w:rsidRPr="00F82761">
              <w:rPr>
                <w:rFonts w:ascii="Calibri" w:eastAsia="Times New Roman" w:hAnsi="Calibri" w:cs="Calibri"/>
                <w:szCs w:val="22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407B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7AF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82761" w:rsidRPr="00F82761" w14:paraId="498B8DC3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CDE1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E184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203(83.2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684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51(83.6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72F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241(79.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6160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775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8374A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DFC0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82761" w:rsidRPr="00F82761" w14:paraId="11872C88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422B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144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34(13.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E66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8(13.1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DC3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61(20.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41E4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.51 (0.95-2.3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9BF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C789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.61 (0.73-3.58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C4B73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239</w:t>
            </w:r>
          </w:p>
        </w:tc>
      </w:tr>
      <w:tr w:rsidR="00F82761" w:rsidRPr="00F82761" w14:paraId="6E650359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2843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576C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7(2.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B635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2(3.3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DF4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3(1.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8055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36 (0.09-1.4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190A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7E8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31 (0.05-1.9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0E0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F82761" w:rsidRPr="00F82761" w14:paraId="3F2FFF6D" w14:textId="77777777" w:rsidTr="000746BA">
        <w:trPr>
          <w:trHeight w:val="31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613F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CT+T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87B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8(19.7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BC3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2(19.7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6FEA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64 (21.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323B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.12 (0.74-1.7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F38C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344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.13 (0.57-2.24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495C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F82761" w:rsidRPr="00F82761" w14:paraId="78794268" w14:textId="77777777" w:rsidTr="000746BA">
        <w:trPr>
          <w:trHeight w:val="29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E17E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Allele frequenc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70E6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DE0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8E67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F9C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4AF1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DED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798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82761" w:rsidRPr="00F82761" w14:paraId="7EAC5F41" w14:textId="77777777" w:rsidTr="000746BA">
        <w:trPr>
          <w:trHeight w:val="55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795B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6F5B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40(90.2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9A9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10(90.2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B82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543(89.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7E46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1ACD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D60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D2A9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82761" w:rsidRPr="00F82761" w14:paraId="1B13EEC4" w14:textId="77777777" w:rsidTr="000746BA">
        <w:trPr>
          <w:trHeight w:val="550"/>
        </w:trPr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33DB" w14:textId="77777777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51A1E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48(9.8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EEA2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2(9.8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6863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67(11.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65E6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.13 (0.76-1.67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EA6B" w14:textId="6BA2D688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D7BF" w14:textId="77777777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.13 (0.59-2.16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A229" w14:textId="610D0130" w:rsidR="00E04589" w:rsidRPr="00F82761" w:rsidRDefault="00E04589" w:rsidP="009F2C2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82761" w:rsidRPr="00F82761" w14:paraId="448E2057" w14:textId="77777777" w:rsidTr="0018537A">
        <w:trPr>
          <w:trHeight w:val="197"/>
        </w:trPr>
        <w:tc>
          <w:tcPr>
            <w:tcW w:w="92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8FF2" w14:textId="28022769" w:rsidR="00E04589" w:rsidRPr="00F82761" w:rsidRDefault="00E04589" w:rsidP="009F2C2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76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ata expressed as n (%), OR=odds ratio, CI=confidence interval, </w:t>
            </w:r>
            <w:r w:rsidR="00D77A48" w:rsidRPr="00F827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Crude </w:t>
            </w:r>
            <w:r w:rsidR="00D77A48" w:rsidRPr="00F827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D77A48" w:rsidRPr="00F827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value, </w:t>
            </w:r>
            <w:r w:rsidR="00D77A48" w:rsidRPr="00F8276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="00D77A48" w:rsidRPr="00F8276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D77A48" w:rsidRPr="00F82761">
              <w:rPr>
                <w:rFonts w:ascii="Times New Roman" w:eastAsia="Times New Roman" w:hAnsi="Times New Roman" w:cs="Times New Roman"/>
                <w:sz w:val="20"/>
                <w:szCs w:val="20"/>
              </w:rPr>
              <w:t>-value (adjusted for age and sex)</w:t>
            </w:r>
          </w:p>
        </w:tc>
      </w:tr>
    </w:tbl>
    <w:p w14:paraId="1B7B72E3" w14:textId="77777777" w:rsidR="00E204B2" w:rsidRDefault="00E204B2" w:rsidP="009F2C2B"/>
    <w:sectPr w:rsidR="00E204B2" w:rsidSect="00411A41">
      <w:pgSz w:w="11906" w:h="16838" w:code="9"/>
      <w:pgMar w:top="1440" w:right="1440" w:bottom="1440" w:left="1440" w:header="0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4589"/>
    <w:rsid w:val="000248CF"/>
    <w:rsid w:val="000746BA"/>
    <w:rsid w:val="00160903"/>
    <w:rsid w:val="0018537A"/>
    <w:rsid w:val="002D4124"/>
    <w:rsid w:val="00411A41"/>
    <w:rsid w:val="004C1E96"/>
    <w:rsid w:val="004D5387"/>
    <w:rsid w:val="00722249"/>
    <w:rsid w:val="00795D3B"/>
    <w:rsid w:val="008B6BB0"/>
    <w:rsid w:val="009461F4"/>
    <w:rsid w:val="00971A65"/>
    <w:rsid w:val="009A7492"/>
    <w:rsid w:val="009D6575"/>
    <w:rsid w:val="009F2C2B"/>
    <w:rsid w:val="00B805D3"/>
    <w:rsid w:val="00CA1617"/>
    <w:rsid w:val="00CD380C"/>
    <w:rsid w:val="00CF7B30"/>
    <w:rsid w:val="00D05D58"/>
    <w:rsid w:val="00D134A8"/>
    <w:rsid w:val="00D77A48"/>
    <w:rsid w:val="00DD527A"/>
    <w:rsid w:val="00E04589"/>
    <w:rsid w:val="00E204B2"/>
    <w:rsid w:val="00E514D0"/>
    <w:rsid w:val="00EA5D8C"/>
    <w:rsid w:val="00EC2B08"/>
    <w:rsid w:val="00F248D4"/>
    <w:rsid w:val="00F82761"/>
    <w:rsid w:val="00FB056B"/>
    <w:rsid w:val="00FF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71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5D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5D3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5D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5D3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2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208</Characters>
  <Application>Microsoft Office Word</Application>
  <DocSecurity>0</DocSecurity>
  <Lines>241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aya Chuaypen</dc:creator>
  <cp:keywords/>
  <dc:description/>
  <cp:lastModifiedBy>S3G_Reference_Citation_Sequence</cp:lastModifiedBy>
  <cp:revision>3</cp:revision>
  <dcterms:created xsi:type="dcterms:W3CDTF">2019-05-06T03:00:00Z</dcterms:created>
  <dcterms:modified xsi:type="dcterms:W3CDTF">2019-05-15T21:54:00Z</dcterms:modified>
</cp:coreProperties>
</file>